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18256" w14:textId="35BC733C" w:rsidR="006626E0" w:rsidRPr="008613C5" w:rsidRDefault="008613C5" w:rsidP="00807655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8613C5">
        <w:rPr>
          <w:rFonts w:ascii="Times New Roman" w:hAnsi="Times New Roman" w:cs="Times New Roman"/>
          <w:b/>
          <w:sz w:val="18"/>
          <w:szCs w:val="18"/>
        </w:rPr>
        <w:t>T</w:t>
      </w:r>
      <w:r w:rsidRPr="008613C5">
        <w:rPr>
          <w:rFonts w:ascii="Times New Roman" w:hAnsi="Times New Roman" w:cs="Times New Roman" w:hint="eastAsia"/>
          <w:b/>
          <w:sz w:val="18"/>
          <w:szCs w:val="18"/>
        </w:rPr>
        <w:t>able.</w:t>
      </w:r>
      <w:r w:rsidR="00061B73">
        <w:rPr>
          <w:rFonts w:ascii="Times New Roman" w:hAnsi="Times New Roman" w:cs="Times New Roman"/>
          <w:b/>
          <w:sz w:val="18"/>
          <w:szCs w:val="18"/>
        </w:rPr>
        <w:t>2.</w:t>
      </w:r>
      <w:r w:rsidRPr="008613C5">
        <w:rPr>
          <w:rFonts w:ascii="Times New Roman" w:hAnsi="Times New Roman" w:cs="Times New Roman"/>
          <w:b/>
          <w:sz w:val="18"/>
          <w:szCs w:val="18"/>
        </w:rPr>
        <w:t xml:space="preserve"> primer list</w:t>
      </w:r>
    </w:p>
    <w:tbl>
      <w:tblPr>
        <w:tblStyle w:val="-1"/>
        <w:tblpPr w:leftFromText="180" w:rightFromText="180" w:horzAnchor="margin" w:tblpY="450"/>
        <w:tblW w:w="3670" w:type="pct"/>
        <w:tblLook w:val="0660" w:firstRow="1" w:lastRow="1" w:firstColumn="0" w:lastColumn="0" w:noHBand="1" w:noVBand="1"/>
      </w:tblPr>
      <w:tblGrid>
        <w:gridCol w:w="2486"/>
        <w:gridCol w:w="3611"/>
      </w:tblGrid>
      <w:tr w:rsidR="00807655" w:rsidRPr="00807655" w14:paraId="5B690F84" w14:textId="77777777" w:rsidTr="00473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tcW w:w="2039" w:type="pct"/>
            <w:noWrap/>
          </w:tcPr>
          <w:p w14:paraId="28E1E181" w14:textId="46CDD113" w:rsidR="006626E0" w:rsidRPr="00807655" w:rsidRDefault="006626E0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2961" w:type="pct"/>
          </w:tcPr>
          <w:p w14:paraId="751DECD9" w14:textId="7D668C66" w:rsidR="006626E0" w:rsidRPr="00807655" w:rsidRDefault="006626E0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equence (5’-3’)</w:t>
            </w:r>
          </w:p>
        </w:tc>
      </w:tr>
      <w:tr w:rsidR="00807655" w:rsidRPr="00807655" w14:paraId="56046C25" w14:textId="77777777" w:rsidTr="00473842">
        <w:trPr>
          <w:trHeight w:val="401"/>
        </w:trPr>
        <w:tc>
          <w:tcPr>
            <w:tcW w:w="2039" w:type="pct"/>
            <w:noWrap/>
          </w:tcPr>
          <w:p w14:paraId="68852426" w14:textId="1385180F" w:rsidR="006626E0" w:rsidRPr="00807655" w:rsidRDefault="006626E0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l1a1</w:t>
            </w:r>
          </w:p>
        </w:tc>
        <w:tc>
          <w:tcPr>
            <w:tcW w:w="2961" w:type="pct"/>
          </w:tcPr>
          <w:p w14:paraId="1B7728EF" w14:textId="17B1C100" w:rsidR="006626E0" w:rsidRPr="00807655" w:rsidRDefault="006626E0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AAGGGTCCCCAATGGTGAGA</w:t>
            </w:r>
          </w:p>
          <w:p w14:paraId="6F838AD8" w14:textId="4315FF23" w:rsidR="0062011D" w:rsidRPr="00807655" w:rsidRDefault="006626E0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GGTCCCTCGACTCCTACAT</w:t>
            </w:r>
          </w:p>
        </w:tc>
      </w:tr>
      <w:tr w:rsidR="00807655" w:rsidRPr="00807655" w14:paraId="6E467C75" w14:textId="77777777" w:rsidTr="00473842">
        <w:tc>
          <w:tcPr>
            <w:tcW w:w="2039" w:type="pct"/>
            <w:noWrap/>
          </w:tcPr>
          <w:p w14:paraId="02B5BCA2" w14:textId="2FCF6C16" w:rsidR="006626E0" w:rsidRPr="00807655" w:rsidRDefault="006626E0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l3a1</w:t>
            </w:r>
          </w:p>
        </w:tc>
        <w:tc>
          <w:tcPr>
            <w:tcW w:w="2961" w:type="pct"/>
          </w:tcPr>
          <w:p w14:paraId="2E84E60C" w14:textId="2A4FC527" w:rsidR="006626E0" w:rsidRPr="00807655" w:rsidRDefault="006626E0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CGTAGATGAATTGGGATGCAG</w:t>
            </w:r>
          </w:p>
          <w:p w14:paraId="059F5081" w14:textId="3DE9CA8A" w:rsidR="0062011D" w:rsidRPr="00807655" w:rsidRDefault="006626E0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GGTTGGGGCAGTCTAGTG</w:t>
            </w:r>
          </w:p>
        </w:tc>
      </w:tr>
      <w:tr w:rsidR="00807655" w:rsidRPr="00807655" w14:paraId="05866E2F" w14:textId="77777777" w:rsidTr="00473842">
        <w:tc>
          <w:tcPr>
            <w:tcW w:w="2039" w:type="pct"/>
            <w:noWrap/>
          </w:tcPr>
          <w:p w14:paraId="212185F3" w14:textId="0D924045" w:rsidR="006626E0" w:rsidRPr="00807655" w:rsidRDefault="006626E0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ouse fibronectin</w:t>
            </w:r>
            <w:r w:rsidR="008B353F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961" w:type="pct"/>
          </w:tcPr>
          <w:p w14:paraId="43DD3345" w14:textId="4D0BEE64" w:rsidR="006626E0" w:rsidRPr="00807655" w:rsidRDefault="006626E0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CTCAGCAAATCGTGCAGC                      CTAGGTAGGTCCGTTCCCACT</w:t>
            </w:r>
          </w:p>
        </w:tc>
      </w:tr>
      <w:tr w:rsidR="00807655" w:rsidRPr="00807655" w14:paraId="1CEBDAFF" w14:textId="77777777" w:rsidTr="00473842">
        <w:tc>
          <w:tcPr>
            <w:tcW w:w="2039" w:type="pct"/>
            <w:noWrap/>
          </w:tcPr>
          <w:p w14:paraId="113DBEBE" w14:textId="1CE3BBF6" w:rsidR="006626E0" w:rsidRPr="00807655" w:rsidRDefault="0062011D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proofErr w:type="spellStart"/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t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2961" w:type="pct"/>
          </w:tcPr>
          <w:p w14:paraId="792EA9B5" w14:textId="5DC55F7F" w:rsidR="006626E0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AGCCCCTTTGCCTCAACAA                          CTTCGCCCGTGAAACCTTCTT</w:t>
            </w:r>
          </w:p>
        </w:tc>
      </w:tr>
      <w:tr w:rsidR="00807655" w:rsidRPr="00807655" w14:paraId="5A06D62E" w14:textId="77777777" w:rsidTr="00473842">
        <w:tc>
          <w:tcPr>
            <w:tcW w:w="2039" w:type="pct"/>
            <w:noWrap/>
          </w:tcPr>
          <w:p w14:paraId="1F3D32D1" w14:textId="518BA0C1" w:rsidR="006626E0" w:rsidRPr="00807655" w:rsidRDefault="0062011D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ouse α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softHyphen/>
              <w:t>-</w:t>
            </w:r>
            <w:proofErr w:type="spellStart"/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ma</w:t>
            </w:r>
            <w:proofErr w:type="spellEnd"/>
          </w:p>
        </w:tc>
        <w:tc>
          <w:tcPr>
            <w:tcW w:w="2961" w:type="pct"/>
          </w:tcPr>
          <w:p w14:paraId="2C21BEDB" w14:textId="77777777" w:rsidR="0062011D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TCCCAGACATCAGGGAGTAA</w:t>
            </w:r>
          </w:p>
          <w:p w14:paraId="0A8B5D85" w14:textId="77ED7DEC" w:rsidR="006626E0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CGGATACTTCAGCGTCAGGA</w:t>
            </w:r>
          </w:p>
        </w:tc>
      </w:tr>
      <w:tr w:rsidR="00807655" w:rsidRPr="00807655" w14:paraId="68CC4AE2" w14:textId="77777777" w:rsidTr="00473842">
        <w:tc>
          <w:tcPr>
            <w:tcW w:w="2039" w:type="pct"/>
            <w:noWrap/>
          </w:tcPr>
          <w:p w14:paraId="53537881" w14:textId="453250E7" w:rsidR="006626E0" w:rsidRPr="00807655" w:rsidRDefault="0062011D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proofErr w:type="spellStart"/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v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egf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961" w:type="pct"/>
          </w:tcPr>
          <w:p w14:paraId="12EAED6A" w14:textId="77777777" w:rsidR="0062011D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AGGAGCAGTTACGGTCTGTG</w:t>
            </w:r>
          </w:p>
          <w:p w14:paraId="50AE1A7C" w14:textId="6D04D16D" w:rsidR="006626E0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CCTTTCCTTAGCTGACACTTGT</w:t>
            </w:r>
          </w:p>
        </w:tc>
      </w:tr>
      <w:tr w:rsidR="00807655" w:rsidRPr="00807655" w14:paraId="0A6FA319" w14:textId="77777777" w:rsidTr="00473842">
        <w:tc>
          <w:tcPr>
            <w:tcW w:w="2039" w:type="pct"/>
            <w:noWrap/>
          </w:tcPr>
          <w:p w14:paraId="0061B299" w14:textId="211C5299" w:rsidR="006626E0" w:rsidRPr="00807655" w:rsidRDefault="0062011D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ouse Mmp9</w:t>
            </w:r>
          </w:p>
        </w:tc>
        <w:tc>
          <w:tcPr>
            <w:tcW w:w="2961" w:type="pct"/>
          </w:tcPr>
          <w:p w14:paraId="3A405AF2" w14:textId="77777777" w:rsidR="0062011D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CACATCGAACTTCGACACTGA</w:t>
            </w:r>
          </w:p>
          <w:p w14:paraId="796A6E1F" w14:textId="6CE324D4" w:rsidR="006626E0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GATCTAAGCCCAGTGCATGG</w:t>
            </w:r>
          </w:p>
        </w:tc>
      </w:tr>
      <w:tr w:rsidR="00807655" w:rsidRPr="00807655" w14:paraId="1105D0A0" w14:textId="77777777" w:rsidTr="00473842">
        <w:tc>
          <w:tcPr>
            <w:tcW w:w="2039" w:type="pct"/>
            <w:noWrap/>
          </w:tcPr>
          <w:p w14:paraId="77D0BC37" w14:textId="2FCE38B8" w:rsidR="006626E0" w:rsidRPr="00807655" w:rsidRDefault="0062011D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f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f2</w:t>
            </w:r>
          </w:p>
        </w:tc>
        <w:tc>
          <w:tcPr>
            <w:tcW w:w="2961" w:type="pct"/>
          </w:tcPr>
          <w:p w14:paraId="503F82C5" w14:textId="77777777" w:rsidR="0062011D" w:rsidRPr="00807655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GGTGACCACAAGCTGAATG</w:t>
            </w:r>
          </w:p>
          <w:p w14:paraId="08785C5D" w14:textId="6108B7F3" w:rsidR="006626E0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CCCTTGATAGACACAACTCCTC</w:t>
            </w:r>
          </w:p>
        </w:tc>
      </w:tr>
      <w:tr w:rsidR="00807655" w:rsidRPr="00807655" w14:paraId="7E325A15" w14:textId="77777777" w:rsidTr="00473842">
        <w:tc>
          <w:tcPr>
            <w:tcW w:w="2039" w:type="pct"/>
            <w:noWrap/>
          </w:tcPr>
          <w:p w14:paraId="272133C9" w14:textId="08C44363" w:rsidR="006626E0" w:rsidRPr="00807655" w:rsidRDefault="0062011D" w:rsidP="00473842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l2              </w:t>
            </w:r>
          </w:p>
        </w:tc>
        <w:tc>
          <w:tcPr>
            <w:tcW w:w="2961" w:type="pct"/>
          </w:tcPr>
          <w:p w14:paraId="7D4E39B8" w14:textId="77777777" w:rsidR="0062011D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CTCTCTTCCTCCACCACCATG</w:t>
            </w:r>
          </w:p>
          <w:p w14:paraId="23466D1D" w14:textId="2685C483" w:rsidR="006626E0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CGTTAACTGCATCTGGCTGA</w:t>
            </w:r>
          </w:p>
        </w:tc>
      </w:tr>
      <w:tr w:rsidR="00807655" w:rsidRPr="00807655" w14:paraId="4123F0B0" w14:textId="77777777" w:rsidTr="00473842">
        <w:tc>
          <w:tcPr>
            <w:tcW w:w="2039" w:type="pct"/>
            <w:noWrap/>
          </w:tcPr>
          <w:p w14:paraId="6CB6D7D4" w14:textId="5176C487" w:rsidR="006626E0" w:rsidRPr="00807655" w:rsidRDefault="0062011D" w:rsidP="00473842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xcl2              </w:t>
            </w:r>
          </w:p>
        </w:tc>
        <w:tc>
          <w:tcPr>
            <w:tcW w:w="2961" w:type="pct"/>
          </w:tcPr>
          <w:p w14:paraId="4A16FACD" w14:textId="77777777" w:rsidR="0062011D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CAACCACCAGGCTACAGG </w:t>
            </w:r>
          </w:p>
          <w:p w14:paraId="5FAA240E" w14:textId="74D0AA42" w:rsidR="006626E0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CGTCACACTCAAGCTCTG</w:t>
            </w:r>
          </w:p>
        </w:tc>
      </w:tr>
      <w:tr w:rsidR="00807655" w:rsidRPr="00807655" w14:paraId="49DFC27A" w14:textId="77777777" w:rsidTr="00473842">
        <w:tc>
          <w:tcPr>
            <w:tcW w:w="2039" w:type="pct"/>
            <w:noWrap/>
          </w:tcPr>
          <w:p w14:paraId="1AD558C5" w14:textId="43663203" w:rsidR="006626E0" w:rsidRPr="00807655" w:rsidRDefault="0062011D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xcl5</w:t>
            </w:r>
          </w:p>
        </w:tc>
        <w:tc>
          <w:tcPr>
            <w:tcW w:w="2961" w:type="pct"/>
          </w:tcPr>
          <w:p w14:paraId="6F49F5DC" w14:textId="77777777" w:rsidR="00807655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GTTCCATCTCGCCATTCATGC  </w:t>
            </w:r>
          </w:p>
          <w:p w14:paraId="7C859FF0" w14:textId="6DE36D7F" w:rsidR="0062011D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CGGCTATGACTGAGGAAGG</w:t>
            </w:r>
          </w:p>
        </w:tc>
      </w:tr>
      <w:tr w:rsidR="00807655" w:rsidRPr="00807655" w14:paraId="2B6E15D5" w14:textId="77777777" w:rsidTr="00473842">
        <w:tc>
          <w:tcPr>
            <w:tcW w:w="2039" w:type="pct"/>
            <w:noWrap/>
          </w:tcPr>
          <w:p w14:paraId="28349258" w14:textId="1246B33A" w:rsidR="006626E0" w:rsidRPr="00807655" w:rsidRDefault="0062011D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xcl3</w:t>
            </w:r>
          </w:p>
        </w:tc>
        <w:tc>
          <w:tcPr>
            <w:tcW w:w="2961" w:type="pct"/>
          </w:tcPr>
          <w:p w14:paraId="0438D186" w14:textId="77777777" w:rsidR="0062011D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TGCACCCAGACAGAAGTCAT</w:t>
            </w:r>
          </w:p>
          <w:p w14:paraId="1FFC3E64" w14:textId="48EC96B3" w:rsidR="006626E0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CGTTGGGATGGATCGCTTT</w:t>
            </w:r>
          </w:p>
        </w:tc>
      </w:tr>
      <w:tr w:rsidR="00807655" w:rsidRPr="00807655" w14:paraId="39386394" w14:textId="77777777" w:rsidTr="00473842">
        <w:tc>
          <w:tcPr>
            <w:tcW w:w="2039" w:type="pct"/>
            <w:noWrap/>
          </w:tcPr>
          <w:p w14:paraId="45C97D5C" w14:textId="366BB6EA" w:rsidR="0062011D" w:rsidRPr="008E030D" w:rsidRDefault="0062011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Mouse </w:t>
            </w:r>
            <w:r w:rsidR="00473842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xcl7</w:t>
            </w:r>
          </w:p>
        </w:tc>
        <w:tc>
          <w:tcPr>
            <w:tcW w:w="2961" w:type="pct"/>
          </w:tcPr>
          <w:p w14:paraId="0EF526F0" w14:textId="77777777" w:rsidR="00807655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TCAGACCTACATCGTCCTGC  </w:t>
            </w:r>
          </w:p>
          <w:p w14:paraId="5DDB1819" w14:textId="375E2AB8" w:rsidR="0062011D" w:rsidRPr="00807655" w:rsidRDefault="0062011D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GCGCAACAAGGATCAGGC</w:t>
            </w:r>
          </w:p>
        </w:tc>
      </w:tr>
      <w:tr w:rsidR="008E030D" w:rsidRPr="00807655" w14:paraId="3CB6F34E" w14:textId="77777777" w:rsidTr="00473842">
        <w:tc>
          <w:tcPr>
            <w:tcW w:w="2039" w:type="pct"/>
            <w:noWrap/>
          </w:tcPr>
          <w:p w14:paraId="3F000D60" w14:textId="77777777" w:rsidR="008E030D" w:rsidRPr="008E030D" w:rsidRDefault="008E030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E030D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Mouse</w:t>
            </w:r>
            <w:r w:rsidRPr="008E030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8E030D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β</w:t>
            </w:r>
            <w:r w:rsidRPr="008E030D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-actin</w:t>
            </w:r>
          </w:p>
          <w:p w14:paraId="02B89D7F" w14:textId="49F7B5A3" w:rsidR="008E030D" w:rsidRPr="008E030D" w:rsidRDefault="008E030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961" w:type="pct"/>
          </w:tcPr>
          <w:p w14:paraId="35690215" w14:textId="77777777" w:rsidR="008E030D" w:rsidRPr="008E030D" w:rsidRDefault="008E030D" w:rsidP="008E030D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E030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TGACGTTGACATCCGTAAAGA</w:t>
            </w:r>
          </w:p>
          <w:p w14:paraId="7F7EC0CA" w14:textId="1881A324" w:rsidR="008E030D" w:rsidRPr="008E030D" w:rsidRDefault="008E030D" w:rsidP="008E030D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E030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CCGGACTCATCGTACTCC</w:t>
            </w:r>
          </w:p>
        </w:tc>
      </w:tr>
      <w:tr w:rsidR="002A1823" w:rsidRPr="00807655" w14:paraId="2E30A696" w14:textId="77777777" w:rsidTr="00473842">
        <w:tc>
          <w:tcPr>
            <w:tcW w:w="2039" w:type="pct"/>
            <w:noWrap/>
          </w:tcPr>
          <w:p w14:paraId="2E38635C" w14:textId="25E2E205" w:rsidR="002A1823" w:rsidRPr="002A1823" w:rsidRDefault="002A1823" w:rsidP="00473842">
            <w:pPr>
              <w:jc w:val="left"/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</w:pPr>
            <w:r w:rsidRPr="002A182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H</w:t>
            </w:r>
            <w:r w:rsidRPr="002A1823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uman CD99</w:t>
            </w:r>
          </w:p>
        </w:tc>
        <w:tc>
          <w:tcPr>
            <w:tcW w:w="2961" w:type="pct"/>
          </w:tcPr>
          <w:p w14:paraId="5DC2D4C5" w14:textId="77777777" w:rsidR="002A1823" w:rsidRPr="002A1823" w:rsidRDefault="002A1823" w:rsidP="008E030D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2A1823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ACCCACCCAAACCGATGC</w:t>
            </w:r>
          </w:p>
          <w:p w14:paraId="44488C06" w14:textId="1AAF9B61" w:rsidR="002A1823" w:rsidRPr="002A1823" w:rsidRDefault="002A1823" w:rsidP="008E030D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2A1823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GAAAAGCTACCGGAGGAACTA</w:t>
            </w:r>
          </w:p>
        </w:tc>
      </w:tr>
      <w:tr w:rsidR="00473842" w:rsidRPr="00807655" w14:paraId="77F94D5B" w14:textId="77777777" w:rsidTr="00473842">
        <w:tc>
          <w:tcPr>
            <w:tcW w:w="2039" w:type="pct"/>
            <w:noWrap/>
          </w:tcPr>
          <w:p w14:paraId="19E95174" w14:textId="71D3C2A8" w:rsidR="00473842" w:rsidRPr="008E030D" w:rsidRDefault="00473842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Human </w:t>
            </w: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ldn5</w:t>
            </w:r>
          </w:p>
        </w:tc>
        <w:tc>
          <w:tcPr>
            <w:tcW w:w="2961" w:type="pct"/>
          </w:tcPr>
          <w:p w14:paraId="2F1F0D3F" w14:textId="77777777" w:rsidR="00473842" w:rsidRPr="00807655" w:rsidRDefault="00473842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TCTGCTGGTTCGCCAACAT</w:t>
            </w:r>
          </w:p>
          <w:p w14:paraId="26E69BF2" w14:textId="554BE3BB" w:rsidR="00473842" w:rsidRPr="00807655" w:rsidRDefault="00473842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GCTCGTACTTCTGCGACA</w:t>
            </w:r>
          </w:p>
        </w:tc>
      </w:tr>
      <w:tr w:rsidR="002A1823" w:rsidRPr="00807655" w14:paraId="766EF14E" w14:textId="77777777" w:rsidTr="00473842">
        <w:tc>
          <w:tcPr>
            <w:tcW w:w="2039" w:type="pct"/>
            <w:noWrap/>
          </w:tcPr>
          <w:p w14:paraId="70AC6465" w14:textId="4DBB7714" w:rsidR="002A1823" w:rsidRPr="002A1823" w:rsidRDefault="002A1823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2A182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H</w:t>
            </w:r>
            <w:r w:rsidRPr="002A1823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uman jam-3</w:t>
            </w:r>
          </w:p>
        </w:tc>
        <w:tc>
          <w:tcPr>
            <w:tcW w:w="2961" w:type="pct"/>
          </w:tcPr>
          <w:p w14:paraId="229CD3CD" w14:textId="77777777" w:rsidR="002A1823" w:rsidRPr="002A1823" w:rsidRDefault="002A1823" w:rsidP="002A1823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2A1823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CCAGCAATCGAACCCCAG</w:t>
            </w:r>
          </w:p>
          <w:p w14:paraId="20945ADF" w14:textId="7576199D" w:rsidR="002A1823" w:rsidRPr="002A1823" w:rsidRDefault="002A1823" w:rsidP="002A1823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2A1823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TTGTCTGCGAATCCGTAATGAT</w:t>
            </w:r>
          </w:p>
        </w:tc>
      </w:tr>
      <w:tr w:rsidR="00473842" w:rsidRPr="00807655" w14:paraId="0B3E2E17" w14:textId="77777777" w:rsidTr="00473842">
        <w:tc>
          <w:tcPr>
            <w:tcW w:w="2039" w:type="pct"/>
            <w:noWrap/>
          </w:tcPr>
          <w:p w14:paraId="3975C4AE" w14:textId="77777777" w:rsidR="00473842" w:rsidRDefault="00473842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</w:t>
            </w:r>
            <w:r w:rsidR="008E030D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a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n </w:t>
            </w:r>
            <w:proofErr w:type="spellStart"/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v</w:t>
            </w: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ecad</w:t>
            </w:r>
            <w:proofErr w:type="spellEnd"/>
          </w:p>
          <w:p w14:paraId="0AD67E09" w14:textId="77777777" w:rsidR="008E030D" w:rsidRPr="008E030D" w:rsidRDefault="008E030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  <w:p w14:paraId="5431BE48" w14:textId="7C73E59B" w:rsidR="008E030D" w:rsidRPr="008E030D" w:rsidRDefault="008E030D" w:rsidP="00473842">
            <w:pPr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E030D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Human</w:t>
            </w:r>
            <w:r w:rsidRPr="008E030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8E030D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β</w:t>
            </w:r>
            <w:r w:rsidRPr="008E030D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-actin</w:t>
            </w:r>
          </w:p>
        </w:tc>
        <w:tc>
          <w:tcPr>
            <w:tcW w:w="2961" w:type="pct"/>
          </w:tcPr>
          <w:p w14:paraId="0EDBF4FE" w14:textId="77777777" w:rsidR="00473842" w:rsidRPr="00807655" w:rsidRDefault="00473842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AGCGTGAGTCGCAAGAATG</w:t>
            </w:r>
          </w:p>
          <w:p w14:paraId="30C6941B" w14:textId="77777777" w:rsidR="00473842" w:rsidRDefault="00473842" w:rsidP="00473842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0765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CTCCAGGTTTTCGCCAGTG</w:t>
            </w:r>
          </w:p>
          <w:p w14:paraId="4673F457" w14:textId="77777777" w:rsidR="008E030D" w:rsidRPr="008E030D" w:rsidRDefault="008E030D" w:rsidP="008E030D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E030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TGCCGACAGGATGCAGAAGGA</w:t>
            </w:r>
          </w:p>
          <w:p w14:paraId="135DA98C" w14:textId="69718D10" w:rsidR="008E030D" w:rsidRPr="00807655" w:rsidRDefault="008E030D" w:rsidP="008E030D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E030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GGTGGACAGCGAGGCCAGGAT</w:t>
            </w:r>
          </w:p>
        </w:tc>
      </w:tr>
      <w:tr w:rsidR="00473842" w:rsidRPr="00807655" w14:paraId="28904A6B" w14:textId="77777777" w:rsidTr="0047384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2039" w:type="pct"/>
            <w:noWrap/>
          </w:tcPr>
          <w:p w14:paraId="39486638" w14:textId="0EF39097" w:rsidR="00473842" w:rsidRPr="00807655" w:rsidRDefault="00473842" w:rsidP="00473842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961" w:type="pct"/>
          </w:tcPr>
          <w:p w14:paraId="1EEC26D8" w14:textId="20B65BFC" w:rsidR="00473842" w:rsidRPr="008E030D" w:rsidRDefault="00473842" w:rsidP="008E030D">
            <w:pPr>
              <w:widowControl/>
              <w:wordWrap w:val="0"/>
              <w:jc w:val="lef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0CDC09C2" w14:textId="77777777" w:rsidR="00A3574E" w:rsidRPr="008E030D" w:rsidRDefault="00A3574E" w:rsidP="00807655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A3574E" w:rsidRPr="008E0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BD108" w14:textId="77777777" w:rsidR="0037367C" w:rsidRDefault="0037367C" w:rsidP="006626E0">
      <w:r>
        <w:separator/>
      </w:r>
    </w:p>
  </w:endnote>
  <w:endnote w:type="continuationSeparator" w:id="0">
    <w:p w14:paraId="1AA689C1" w14:textId="77777777" w:rsidR="0037367C" w:rsidRDefault="0037367C" w:rsidP="00662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85238" w14:textId="77777777" w:rsidR="0037367C" w:rsidRDefault="0037367C" w:rsidP="006626E0">
      <w:r>
        <w:separator/>
      </w:r>
    </w:p>
  </w:footnote>
  <w:footnote w:type="continuationSeparator" w:id="0">
    <w:p w14:paraId="01B3953C" w14:textId="77777777" w:rsidR="0037367C" w:rsidRDefault="0037367C" w:rsidP="00662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CC"/>
    <w:rsid w:val="00061B73"/>
    <w:rsid w:val="002A1823"/>
    <w:rsid w:val="002C0BD6"/>
    <w:rsid w:val="003627C5"/>
    <w:rsid w:val="0037367C"/>
    <w:rsid w:val="00473842"/>
    <w:rsid w:val="00476CAE"/>
    <w:rsid w:val="0062011D"/>
    <w:rsid w:val="006626E0"/>
    <w:rsid w:val="006E6FCC"/>
    <w:rsid w:val="00807655"/>
    <w:rsid w:val="008613C5"/>
    <w:rsid w:val="008B2D68"/>
    <w:rsid w:val="008B353F"/>
    <w:rsid w:val="008E030D"/>
    <w:rsid w:val="00A3574E"/>
    <w:rsid w:val="00F8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A4DA4"/>
  <w15:chartTrackingRefBased/>
  <w15:docId w15:val="{B7159763-19FB-4FCD-B842-C2194030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6E0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6626E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6626E0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6626E0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6626E0"/>
    <w:rPr>
      <w:i/>
      <w:iCs/>
    </w:rPr>
  </w:style>
  <w:style w:type="table" w:styleId="-1">
    <w:name w:val="Light Shading Accent 1"/>
    <w:basedOn w:val="a1"/>
    <w:uiPriority w:val="60"/>
    <w:rsid w:val="006626E0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 Chu</dc:creator>
  <cp:keywords/>
  <dc:description/>
  <cp:lastModifiedBy>Yunpeng Chu</cp:lastModifiedBy>
  <cp:revision>8</cp:revision>
  <dcterms:created xsi:type="dcterms:W3CDTF">2019-01-04T15:08:00Z</dcterms:created>
  <dcterms:modified xsi:type="dcterms:W3CDTF">2019-08-26T05:24:00Z</dcterms:modified>
</cp:coreProperties>
</file>